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CF9E5" w14:textId="20B154D7" w:rsidR="009D058F" w:rsidRPr="0066572A" w:rsidRDefault="00BE7B02">
      <w:r>
        <w:t>S</w:t>
      </w:r>
      <w:r w:rsidR="003961AE">
        <w:t>2</w:t>
      </w:r>
      <w:r w:rsidR="009D058F" w:rsidRPr="0066572A">
        <w:t xml:space="preserve"> Table. </w:t>
      </w:r>
      <w:r w:rsidR="003961AE" w:rsidRPr="0066572A">
        <w:t>Telephone-based Health Counseling Intervention Components, Behavior Change Techniques</w:t>
      </w:r>
      <w:r w:rsidR="003961AE">
        <w:t xml:space="preserve"> (BCT)</w:t>
      </w:r>
      <w:r w:rsidR="003961AE" w:rsidRPr="0066572A">
        <w:t>, and Mechanisms of Action</w:t>
      </w:r>
      <w:r w:rsidR="003961AE">
        <w:t xml:space="preserve"> (</w:t>
      </w:r>
      <w:proofErr w:type="spellStart"/>
      <w:r w:rsidR="003961AE">
        <w:t>MoA</w:t>
      </w:r>
      <w:proofErr w:type="spellEnd"/>
      <w:r w:rsidR="003961AE">
        <w:t>)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8"/>
        <w:gridCol w:w="5434"/>
        <w:gridCol w:w="2802"/>
      </w:tblGrid>
      <w:tr w:rsidR="009D058F" w:rsidRPr="009D058F" w14:paraId="002DD897" w14:textId="77777777" w:rsidTr="00516F4A">
        <w:trPr>
          <w:trHeight w:val="585"/>
        </w:trPr>
        <w:tc>
          <w:tcPr>
            <w:tcW w:w="70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B89C9AC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ly Telephone-based Health Counseling Sessions</w:t>
            </w: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00A8F73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BCT [</w:t>
            </w:r>
            <w:proofErr w:type="spellStart"/>
            <w:r w:rsidRPr="009D058F">
              <w:rPr>
                <w:rFonts w:eastAsia="Times New Roman" w:cstheme="minorHAnsi"/>
                <w:b/>
                <w:bCs/>
                <w:color w:val="000000"/>
              </w:rPr>
              <w:t>MoA</w:t>
            </w:r>
            <w:proofErr w:type="spellEnd"/>
            <w:r w:rsidRPr="009D058F">
              <w:rPr>
                <w:rFonts w:eastAsia="Times New Roman" w:cstheme="minorHAnsi"/>
                <w:b/>
                <w:bCs/>
                <w:color w:val="000000"/>
              </w:rPr>
              <w:t>]</w:t>
            </w: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D058F" w:rsidRPr="009D058F" w14:paraId="0DF4131A" w14:textId="77777777" w:rsidTr="009D058F">
        <w:trPr>
          <w:trHeight w:val="315"/>
        </w:trPr>
        <w:tc>
          <w:tcPr>
            <w:tcW w:w="700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DAD9F7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All sessions - opening/weekly review</w:t>
            </w: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8D303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D058F" w:rsidRPr="009D058F" w14:paraId="43AF4399" w14:textId="77777777" w:rsidTr="009D058F">
        <w:trPr>
          <w:trHeight w:val="585"/>
        </w:trPr>
        <w:tc>
          <w:tcPr>
            <w:tcW w:w="700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D8D55" w14:textId="77777777" w:rsidR="009D058F" w:rsidRPr="009D058F" w:rsidRDefault="009D058F" w:rsidP="009D058F">
            <w:pPr>
              <w:spacing w:after="0" w:line="240" w:lineRule="auto"/>
              <w:ind w:left="150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discusses change in body weight; reviews EX+D logs; reviews and sets new weekly goals according to individual progress; prompts participant to identify barriers to meeting goals and ways to overcome them; asks participant to self-monitor using EX+D logs/Fitbit and record body weight; provide reinforcement and support participant as they meet intervention goals </w:t>
            </w:r>
          </w:p>
        </w:tc>
        <w:tc>
          <w:tcPr>
            <w:tcW w:w="3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73DB42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 xml:space="preserve">1.1 [In, 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Go</w:t>
            </w:r>
            <w:proofErr w:type="gramEnd"/>
            <w:r w:rsidRPr="009D058F">
              <w:rPr>
                <w:rFonts w:eastAsia="Times New Roman" w:cstheme="minorHAnsi"/>
                <w:color w:val="000000"/>
              </w:rPr>
              <w:t>], 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.3 [Go, Mo], 1.4 [BC],1.5 [Go], 1.7 [Go], 2.2 [Mo, FP], 2.3 [BR, FP], 2.4, 2.7 [FP], 9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GAB], 10.4 [Re, SI] </w:t>
            </w:r>
          </w:p>
        </w:tc>
      </w:tr>
      <w:tr w:rsidR="009D058F" w:rsidRPr="009D058F" w14:paraId="23357ABE" w14:textId="77777777" w:rsidTr="00516F4A">
        <w:trPr>
          <w:trHeight w:val="270"/>
        </w:trPr>
        <w:tc>
          <w:tcPr>
            <w:tcW w:w="700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C12F81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All sessions - closing/weekly reflection</w:t>
            </w: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F48496B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D058F" w:rsidRPr="009D058F" w14:paraId="07F805A9" w14:textId="77777777" w:rsidTr="00516F4A">
        <w:trPr>
          <w:trHeight w:val="585"/>
        </w:trPr>
        <w:tc>
          <w:tcPr>
            <w:tcW w:w="7005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B2A1F0" w14:textId="77777777" w:rsidR="009D058F" w:rsidRPr="009D058F" w:rsidRDefault="009D058F" w:rsidP="009D058F">
            <w:pPr>
              <w:spacing w:after="0" w:line="240" w:lineRule="auto"/>
              <w:ind w:left="150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prompts reflection on reasons for wanting to be physically active and eat healthy; reviews changes made to behavioral goals, 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successes</w:t>
            </w:r>
            <w:proofErr w:type="gramEnd"/>
            <w:r w:rsidRPr="009D058F">
              <w:rPr>
                <w:rFonts w:eastAsia="Times New Roman" w:cstheme="minorHAnsi"/>
                <w:color w:val="000000"/>
              </w:rPr>
              <w:t xml:space="preserve"> and barriers, and identifies level of social support in place to manage lapses; prompts participant to record weekly plan including daily macronutrient goal range, exercise goal, and step goal </w:t>
            </w:r>
          </w:p>
        </w:tc>
        <w:tc>
          <w:tcPr>
            <w:tcW w:w="3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0FB6900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3 [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BR,FP</w:t>
            </w:r>
            <w:proofErr w:type="gramEnd"/>
            <w:r w:rsidRPr="009D058F">
              <w:rPr>
                <w:rFonts w:eastAsia="Times New Roman" w:cstheme="minorHAnsi"/>
                <w:color w:val="000000"/>
              </w:rPr>
              <w:t>], 3.1 [SI], 15.3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0872B041" w14:textId="77777777" w:rsidTr="009D058F">
        <w:trPr>
          <w:trHeight w:val="270"/>
        </w:trPr>
        <w:tc>
          <w:tcPr>
            <w:tcW w:w="7005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DE402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Supplementary strategies - used as needed</w:t>
            </w: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102BC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D058F" w:rsidRPr="009D058F" w14:paraId="6C2CE94B" w14:textId="77777777" w:rsidTr="009D058F">
        <w:trPr>
          <w:trHeight w:val="585"/>
        </w:trPr>
        <w:tc>
          <w:tcPr>
            <w:tcW w:w="7005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E06BCE" w14:textId="77777777" w:rsidR="009D058F" w:rsidRPr="009D058F" w:rsidRDefault="009D058F" w:rsidP="009D058F">
            <w:pPr>
              <w:spacing w:after="0" w:line="240" w:lineRule="auto"/>
              <w:ind w:left="150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provides opportunity for consultation with licensed dietitian for review of food logs and feedback </w:t>
            </w:r>
          </w:p>
        </w:tc>
        <w:tc>
          <w:tcPr>
            <w:tcW w:w="30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948E88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2 [Mo, FP], 9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GAB] </w:t>
            </w:r>
          </w:p>
        </w:tc>
      </w:tr>
      <w:tr w:rsidR="009D058F" w:rsidRPr="009D058F" w14:paraId="666FF39E" w14:textId="77777777" w:rsidTr="009D058F">
        <w:trPr>
          <w:trHeight w:val="585"/>
        </w:trPr>
        <w:tc>
          <w:tcPr>
            <w:tcW w:w="7005" w:type="dxa"/>
            <w:gridSpan w:val="2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FEE60C" w14:textId="77777777" w:rsidR="009D058F" w:rsidRPr="009D058F" w:rsidRDefault="009D058F" w:rsidP="009D058F">
            <w:pPr>
              <w:spacing w:after="0" w:line="240" w:lineRule="auto"/>
              <w:ind w:left="150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 xml:space="preserve">Health coach reviews home-based exercise manual including coaching of proper strength training 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form</w:t>
            </w:r>
            <w:proofErr w:type="gramEnd"/>
            <w:r w:rsidRPr="009D058F">
              <w:rPr>
                <w:rFonts w:eastAsia="Times New Roman" w:cstheme="minorHAnsi"/>
                <w:color w:val="000000"/>
              </w:rPr>
              <w:t xml:space="preserve">  </w:t>
            </w:r>
          </w:p>
          <w:p w14:paraId="7ACC2150" w14:textId="77777777" w:rsidR="009D058F" w:rsidRPr="009D058F" w:rsidRDefault="009D058F" w:rsidP="009D058F">
            <w:pPr>
              <w:spacing w:after="0" w:line="240" w:lineRule="auto"/>
              <w:ind w:left="150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encourages social support through peer-initiated group messaging; prompts sharing of progress and challenges; provides verbal reinforcement and affirmations of behavioral capabilities </w:t>
            </w:r>
          </w:p>
        </w:tc>
        <w:tc>
          <w:tcPr>
            <w:tcW w:w="30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26FACB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8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32568047" w14:textId="77777777" w:rsidTr="009D058F">
        <w:trPr>
          <w:trHeight w:val="585"/>
        </w:trPr>
        <w:tc>
          <w:tcPr>
            <w:tcW w:w="0" w:type="auto"/>
            <w:gridSpan w:val="2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1E53D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0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244421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2 [Mo, FP], 1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72A602FD" w14:textId="77777777" w:rsidTr="006406F6">
        <w:trPr>
          <w:trHeight w:val="900"/>
        </w:trPr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B83F8E9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F0E9AC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discusses health consequences of EX+D and weight loss on cancer risk, overall health benefits, and social and emotional implication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5413BF5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In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Psv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6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9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GAB] </w:t>
            </w:r>
          </w:p>
        </w:tc>
      </w:tr>
      <w:tr w:rsidR="009D058F" w:rsidRPr="009D058F" w14:paraId="412D6B8A" w14:textId="77777777" w:rsidTr="006406F6">
        <w:trPr>
          <w:trHeight w:val="12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CD8DB5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9C244E1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advises on strength training principles, safety, and proper form; introduces home-based exercise packet; participant is asked to practice exercises at home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CD92356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8.1 [</w:t>
            </w:r>
            <w:proofErr w:type="spellStart"/>
            <w:proofErr w:type="gramStart"/>
            <w:r w:rsidRPr="009D058F">
              <w:rPr>
                <w:rFonts w:eastAsia="Times New Roman" w:cstheme="minorHAnsi"/>
                <w:color w:val="000000"/>
              </w:rPr>
              <w:t>Sk,BaCa</w:t>
            </w:r>
            <w:proofErr w:type="spellEnd"/>
            <w:proofErr w:type="gramEnd"/>
            <w:r w:rsidRPr="009D058F">
              <w:rPr>
                <w:rFonts w:eastAsia="Times New Roman" w:cstheme="minorHAnsi"/>
                <w:color w:val="000000"/>
              </w:rPr>
              <w:t>], 8.3 [BC], 12.6 </w:t>
            </w:r>
          </w:p>
        </w:tc>
      </w:tr>
      <w:tr w:rsidR="009D058F" w:rsidRPr="009D058F" w14:paraId="31A49EEE" w14:textId="77777777" w:rsidTr="006406F6">
        <w:trPr>
          <w:trHeight w:val="9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6836A0C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A880AD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and participant agree on 15-week individual goal of ~7% weight loss via gradual lifestyle change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1430E5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 xml:space="preserve">1.1 [In, 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Go</w:t>
            </w:r>
            <w:proofErr w:type="gramEnd"/>
            <w:r w:rsidRPr="009D058F">
              <w:rPr>
                <w:rFonts w:eastAsia="Times New Roman" w:cstheme="minorHAnsi"/>
                <w:color w:val="000000"/>
              </w:rPr>
              <w:t>], 1.3 [Go, Mo] </w:t>
            </w:r>
          </w:p>
        </w:tc>
      </w:tr>
      <w:tr w:rsidR="009D058F" w:rsidRPr="009D058F" w14:paraId="5FC2D76A" w14:textId="77777777" w:rsidTr="006406F6">
        <w:trPr>
          <w:trHeight w:val="9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71CCDB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CCB079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dietary self-monitoring tool; explains use; instructs participant to log daily; prompts participant to submit logs weekly for feedback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A9ACD4D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2 [Mo, FP], 2.3 [FP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5A05B1F1" w14:textId="77777777" w:rsidTr="006406F6">
        <w:trPr>
          <w:trHeight w:val="5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0CEF28C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E3BB40F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physical activity self-monitoring device; explains use; instructs participant to log steps and active minute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777D10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3 [BR, FP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2C1681CB" w14:textId="77777777" w:rsidTr="009D058F">
        <w:trPr>
          <w:trHeight w:val="585"/>
        </w:trPr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8504E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2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7D8D70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evidence-based dietary guidelines; explains how to find ingredients and nutrient information; explains calculation of calorie budget goal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A7D801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7D471C53" w14:textId="77777777" w:rsidTr="009D058F">
        <w:trPr>
          <w:trHeight w:val="9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E2415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3B239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and participant agree on goals of ~150 min of moderate intensity physical activity and total body strength training 2x/week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0B89C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1 [In, Go] </w:t>
            </w:r>
          </w:p>
        </w:tc>
      </w:tr>
      <w:tr w:rsidR="009D058F" w:rsidRPr="009D058F" w14:paraId="2C41BFE1" w14:textId="77777777" w:rsidTr="006406F6">
        <w:trPr>
          <w:trHeight w:val="585"/>
        </w:trPr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168C52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3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11FC7A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the FITT principle for EX prescription, explains rating of perceived exertion and safe EX technique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50FDA97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6E882859" w14:textId="77777777" w:rsidTr="006406F6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16AD93A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B1C72A5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and explains SMART goal-setting tool for EX+D and weight loss goals; prompts participant to create a SMART goal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D66DF0E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 xml:space="preserve">1.1[In, Go], 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1.3  [</w:t>
            </w:r>
            <w:proofErr w:type="spellStart"/>
            <w:proofErr w:type="gramEnd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, Go, Mo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8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5885E948" w14:textId="77777777" w:rsidTr="006406F6">
        <w:trPr>
          <w:trHeight w:val="14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880DFBB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313FD7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IDEA barrier problem-solving tool; demonstrates use of tool by prompting participant to identify barrier to EX+D, brainstorm potential solutions, prompt substitutions for behaviors, evaluate the options and result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0EEE9A3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.4 [BC], 8.2 [BR] </w:t>
            </w:r>
          </w:p>
        </w:tc>
      </w:tr>
      <w:tr w:rsidR="009D058F" w:rsidRPr="009D058F" w14:paraId="1FA8B5BA" w14:textId="77777777" w:rsidTr="009D058F">
        <w:trPr>
          <w:trHeight w:val="9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53628C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4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F86436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evidence-based dietary best-practices and food groups including sample meal options for fruits and vegetable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292CCE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5AAD3240" w14:textId="77777777" w:rsidTr="006406F6">
        <w:trPr>
          <w:trHeight w:val="12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65060B6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5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9AEC2C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facilitates discussion of barriers to EX; prompts participant to record new activities they would like to include in weekly plan; encourages writing action plan including the activity, time and planned active minute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6634DD1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1 [In, Go], 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.4 [BC], 1.6 [Go, FP] </w:t>
            </w:r>
          </w:p>
        </w:tc>
      </w:tr>
      <w:tr w:rsidR="009D058F" w:rsidRPr="009D058F" w14:paraId="585DED56" w14:textId="77777777" w:rsidTr="009D058F">
        <w:trPr>
          <w:trHeight w:val="585"/>
        </w:trPr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6DADAC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6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AC72F5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benefits of dietary protein intake; advises on consuming best sources; demonstrates and prompts calculation of individual protein goals   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C2E1D2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1 [In, Go], 1.4 [BC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In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Psv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7C798438" w14:textId="77777777" w:rsidTr="009D058F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6D0FD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6C3E18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prompts planning and self-monitoring of dietary protein; provides feedback on weekly protein intake; prompts high protein substitutions; recommends protein intake at each meal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703CC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3 [BR, FP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8.1-8.3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, BC] </w:t>
            </w:r>
          </w:p>
        </w:tc>
      </w:tr>
      <w:tr w:rsidR="009D058F" w:rsidRPr="009D058F" w14:paraId="220CB340" w14:textId="77777777" w:rsidTr="009D058F">
        <w:trPr>
          <w:trHeight w:val="9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D253C0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E3CCE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explains how to identify dietary fat; advises on consuming best sources; prompts planning for managing dietary fat; provides feedback on weekly fat intake; prompts substitution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7D5AA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2.3 [BR, FP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8.2 [BR] </w:t>
            </w:r>
          </w:p>
        </w:tc>
      </w:tr>
      <w:tr w:rsidR="009D058F" w:rsidRPr="009D058F" w14:paraId="49AE2A1E" w14:textId="77777777" w:rsidTr="006406F6">
        <w:trPr>
          <w:trHeight w:val="12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456595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7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D56DBF8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causes and effects of stress, benefits of stress management including physical and emotional consequences; prompts noticing of reaction to stress and how to manage; demonstrates relaxation techniques; participant practices breathing exercise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841A6F0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In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Psv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4, 5.6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SLI], 8.1 [Sk.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1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Em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 </w:t>
            </w:r>
          </w:p>
        </w:tc>
      </w:tr>
      <w:tr w:rsidR="009D058F" w:rsidRPr="009D058F" w14:paraId="3753F706" w14:textId="77777777" w:rsidTr="009D058F">
        <w:trPr>
          <w:trHeight w:val="900"/>
        </w:trPr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928E1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8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14C30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explains portion control; provides examples of common units of measurement; prompts measuring food practice; facilitates discussion on mindful eating; prompts participant to record awareness of eating in various situation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4ACC0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4.3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SLI], 8.1 [Sk.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66DE09E7" w14:textId="77777777" w:rsidTr="009D058F">
        <w:trPr>
          <w:trHeight w:val="5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880A4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ABD6CA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explains effects of added sugar on health; advises on managing sugar intake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BDA9A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In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Psv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20A358FF" w14:textId="77777777" w:rsidTr="009D058F">
        <w:trPr>
          <w:trHeight w:val="58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ED974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591E9D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introduces the benefits of fiber and its effects on health; advises on increasing fiber intake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86765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In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Psv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7380574A" w14:textId="77777777" w:rsidTr="006406F6">
        <w:trPr>
          <w:trHeight w:val="9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599F72B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9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ABFFDD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facilitates discussion of behavioral strategies to remain active; prompts participant to create commitment document including “I will” statements; encourages participant to use commitment document as a reminder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783B9EB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.4 [BC], 1.8, 1.9, 7.1 [MADP, ECR, BC], 8.3 [BC] </w:t>
            </w:r>
          </w:p>
        </w:tc>
      </w:tr>
      <w:tr w:rsidR="009D058F" w:rsidRPr="009D058F" w14:paraId="3DD9FEB2" w14:textId="77777777" w:rsidTr="009D058F">
        <w:trPr>
          <w:trHeight w:val="1485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1B9CE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0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61DA7E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facilitates discussion of strategies of mindful eating while dining out; prompts participant to reflect on and record barriers to healthy eating in these situations; prompts participant to record ways to change environment for mindful eating at home, work and in between (car, travel, etc.) and encourage implementation of these strategie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7F8A1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8.1-8.3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, BC], 12.1 [ECR, BC] </w:t>
            </w:r>
          </w:p>
        </w:tc>
      </w:tr>
      <w:tr w:rsidR="009D058F" w:rsidRPr="009D058F" w14:paraId="68A38678" w14:textId="77777777" w:rsidTr="006406F6">
        <w:trPr>
          <w:trHeight w:val="9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F0CD411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1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A309579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reviews weight loss goal; provides feedback on current progress; introduces accountability planning for weight loss maintenance; prompts participant to identify supportive family/friends and create an accountability plan to enhance weight loss maintenance 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4E32232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7 [Go], 2.7 [FP], 3.1 [SI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1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 </w:t>
            </w:r>
          </w:p>
        </w:tc>
      </w:tr>
      <w:tr w:rsidR="009D058F" w:rsidRPr="009D058F" w14:paraId="382E3F21" w14:textId="77777777" w:rsidTr="009D058F">
        <w:trPr>
          <w:trHeight w:val="585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6A8D2C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2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6BA2F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facilitates IDEA barrier problem solving using practice scenario; prompts brainstorming of appealing healthy substitutions for favorite food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1177D1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.4 [BC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8.1-8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 </w:t>
            </w:r>
          </w:p>
        </w:tc>
      </w:tr>
      <w:tr w:rsidR="009D058F" w:rsidRPr="009D058F" w14:paraId="11B20685" w14:textId="77777777" w:rsidTr="006406F6">
        <w:trPr>
          <w:trHeight w:val="9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38A349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3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4DD209A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explains the benefit of sleep and sleep hygiene including physical and emotional consequences; revisits stress management techniques; prompts discussion of common reactions to stress to take control of cognition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238A22A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In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Attb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Psv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5.6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o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 </w:t>
            </w:r>
          </w:p>
        </w:tc>
      </w:tr>
      <w:tr w:rsidR="009D058F" w:rsidRPr="009D058F" w14:paraId="081BEAA4" w14:textId="77777777" w:rsidTr="009D058F">
        <w:trPr>
          <w:trHeight w:val="900"/>
        </w:trPr>
        <w:tc>
          <w:tcPr>
            <w:tcW w:w="11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B0C6F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4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CD3FAE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 xml:space="preserve">Health coach facilitates discussion of stress eating, feelings, and cravings; illustrates the differences between physical, </w:t>
            </w:r>
            <w:proofErr w:type="gramStart"/>
            <w:r w:rsidRPr="009D058F">
              <w:rPr>
                <w:rFonts w:eastAsia="Times New Roman" w:cstheme="minorHAnsi"/>
                <w:color w:val="000000"/>
              </w:rPr>
              <w:t>emotional</w:t>
            </w:r>
            <w:proofErr w:type="gramEnd"/>
            <w:r w:rsidRPr="009D058F">
              <w:rPr>
                <w:rFonts w:eastAsia="Times New Roman" w:cstheme="minorHAnsi"/>
                <w:color w:val="000000"/>
              </w:rPr>
              <w:t xml:space="preserve"> and sensory hunger; cues participant to identify hunger; suggests alternative explanations for appetite; advises participant to eliminate food triggers in home; prompts participant to create a relapse prevention plan for cravings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10C329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.4 [BC], 4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Kn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Sk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 xml:space="preserve">, 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4.3, 6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SLI], 11.2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Em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BR], 12.1 [ECR, BC] </w:t>
            </w:r>
          </w:p>
        </w:tc>
      </w:tr>
      <w:tr w:rsidR="009D058F" w:rsidRPr="009D058F" w14:paraId="676FC989" w14:textId="77777777" w:rsidTr="006406F6">
        <w:trPr>
          <w:trHeight w:val="585"/>
        </w:trPr>
        <w:tc>
          <w:tcPr>
            <w:tcW w:w="115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2055B0A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</w:rPr>
            </w:pPr>
            <w:r w:rsidRPr="009D058F">
              <w:rPr>
                <w:rFonts w:eastAsia="Times New Roman" w:cstheme="minorHAnsi"/>
                <w:b/>
                <w:bCs/>
                <w:color w:val="000000"/>
              </w:rPr>
              <w:t>Week 15 </w:t>
            </w: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8250B9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prompts participant to record changes in EX+D behaviors and weight loss at the end of the program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5F84A0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5 [Go], 1.6 [Go, FP], 1.7 [Go] </w:t>
            </w:r>
          </w:p>
        </w:tc>
      </w:tr>
      <w:tr w:rsidR="009D058F" w:rsidRPr="009D058F" w14:paraId="399C9B1A" w14:textId="77777777" w:rsidTr="006406F6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6937DB0" w14:textId="77777777" w:rsidR="009D058F" w:rsidRPr="009D058F" w:rsidRDefault="009D058F" w:rsidP="009D058F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499883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Health coach discusses changes in the last 15-weeks and facilitates review of the self-regulation “toolbox for success” including self-monitoring, goal setting, problem solving, positive self-talk, celebrating achievements, etc. 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96CAFAE" w14:textId="77777777" w:rsidR="009D058F" w:rsidRPr="009D058F" w:rsidRDefault="009D058F" w:rsidP="009D058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</w:rPr>
            </w:pPr>
            <w:r w:rsidRPr="009D058F">
              <w:rPr>
                <w:rFonts w:eastAsia="Times New Roman" w:cstheme="minorHAnsi"/>
                <w:color w:val="000000"/>
              </w:rPr>
              <w:t>1.4 [BC], 8.3 [BC], 13.1 [SI], 15.1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15.3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], 15.4 [</w:t>
            </w:r>
            <w:proofErr w:type="spellStart"/>
            <w:r w:rsidRPr="009D058F">
              <w:rPr>
                <w:rFonts w:eastAsia="Times New Roman" w:cstheme="minorHAnsi"/>
                <w:color w:val="000000"/>
              </w:rPr>
              <w:t>BaCa</w:t>
            </w:r>
            <w:proofErr w:type="spellEnd"/>
            <w:r w:rsidRPr="009D058F">
              <w:rPr>
                <w:rFonts w:eastAsia="Times New Roman" w:cstheme="minorHAnsi"/>
                <w:color w:val="000000"/>
              </w:rPr>
              <w:t>, Mo] </w:t>
            </w:r>
          </w:p>
        </w:tc>
      </w:tr>
      <w:tr w:rsidR="009D058F" w:rsidRPr="009D058F" w14:paraId="683D029C" w14:textId="77777777" w:rsidTr="00516F4A">
        <w:trPr>
          <w:trHeight w:val="315"/>
        </w:trPr>
        <w:tc>
          <w:tcPr>
            <w:tcW w:w="1006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F6F5B5" w14:textId="77777777" w:rsidR="009D058F" w:rsidRPr="009D058F" w:rsidRDefault="009D058F" w:rsidP="009D058F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BCT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Behavior Change Technique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MoA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Mechanism of Action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EX+D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Exercise and Diet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FITT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 xml:space="preserve">Frequency, Intensity, Type, Time. 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MART: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 xml:space="preserve"> Specific, Measurable, Achievable/Appealing, Realistic, Time-sensitive.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IDEA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Identify, Develop, Evaluate, Analyze.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Kn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Knowledge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Sk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Skill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Ca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Beliefs about capabilitie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BaCo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Beliefs about consequence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Re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Reinforcement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In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Intention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Go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Goal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MADP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Memory, attention &amp; decision processe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ECR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Environmental context &amp; resource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Si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Social influence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Em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Emotion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BR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Behavioral regulation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No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Norm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SN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Subjective norm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Attb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Attitude towards the behavior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Mo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Motivation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. Si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: Self-image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FP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Feedback processe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SLI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Social learning/imitation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BC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Behavioral cueing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GAB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General attitudes/beliefs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proofErr w:type="spellStart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>Psv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: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Perceived susceptibility/vulnerability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.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 xml:space="preserve">Conclusive links between BCTs and </w:t>
            </w:r>
            <w:proofErr w:type="spellStart"/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MoAs</w:t>
            </w:r>
            <w:proofErr w:type="spellEnd"/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s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ourced from Carey et al., 2019;</w:t>
            </w:r>
            <w:r w:rsidRPr="009D058F"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  <w:t xml:space="preserve"> </w:t>
            </w:r>
            <w:r w:rsidRPr="009D058F">
              <w:rPr>
                <w:rFonts w:ascii="Calibri" w:eastAsia="Times New Roman" w:hAnsi="Calibri" w:cs="Calibri"/>
                <w:sz w:val="18"/>
                <w:szCs w:val="18"/>
              </w:rPr>
              <w:t>https://theoryandtechniquetool.humanbehaviourchange.org/tool. </w:t>
            </w:r>
          </w:p>
        </w:tc>
      </w:tr>
    </w:tbl>
    <w:p w14:paraId="4C90FEFC" w14:textId="77777777" w:rsidR="009D058F" w:rsidRDefault="009D058F"/>
    <w:sectPr w:rsidR="009D05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3804B6"/>
    <w:multiLevelType w:val="multilevel"/>
    <w:tmpl w:val="E60E4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34282EF4"/>
    <w:multiLevelType w:val="multilevel"/>
    <w:tmpl w:val="ED463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C2B76F9"/>
    <w:multiLevelType w:val="multilevel"/>
    <w:tmpl w:val="E6EC8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2C553FB"/>
    <w:multiLevelType w:val="multilevel"/>
    <w:tmpl w:val="24A2C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33829283">
    <w:abstractNumId w:val="3"/>
  </w:num>
  <w:num w:numId="2" w16cid:durableId="128977026">
    <w:abstractNumId w:val="0"/>
  </w:num>
  <w:num w:numId="3" w16cid:durableId="2141535264">
    <w:abstractNumId w:val="2"/>
  </w:num>
  <w:num w:numId="4" w16cid:durableId="6591928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MTEwNbYwMDYxNjFQ0lEKTi0uzszPAykwqgUA4B3UeSwAAAA="/>
  </w:docVars>
  <w:rsids>
    <w:rsidRoot w:val="009D058F"/>
    <w:rsid w:val="001413C1"/>
    <w:rsid w:val="00255213"/>
    <w:rsid w:val="003170A6"/>
    <w:rsid w:val="003961AE"/>
    <w:rsid w:val="00516F4A"/>
    <w:rsid w:val="0063591C"/>
    <w:rsid w:val="006406F6"/>
    <w:rsid w:val="0066572A"/>
    <w:rsid w:val="007A0200"/>
    <w:rsid w:val="009D058F"/>
    <w:rsid w:val="00BE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02216"/>
  <w15:chartTrackingRefBased/>
  <w15:docId w15:val="{012E7B04-1A9B-4DAC-BBFA-EF1E1B237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0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9D058F"/>
  </w:style>
  <w:style w:type="character" w:customStyle="1" w:styleId="eop">
    <w:name w:val="eop"/>
    <w:basedOn w:val="DefaultParagraphFont"/>
    <w:rsid w:val="009D058F"/>
  </w:style>
  <w:style w:type="table" w:styleId="GridTable4-Accent3">
    <w:name w:val="Grid Table 4 Accent 3"/>
    <w:basedOn w:val="TableNormal"/>
    <w:uiPriority w:val="49"/>
    <w:rsid w:val="009D058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9D05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9D0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79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0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0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14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1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41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8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6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84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80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5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9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15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09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2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95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3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35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83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6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6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8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51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45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07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1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4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4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93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0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12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4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40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13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9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8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95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7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47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34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5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9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85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3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7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69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53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53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8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7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96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8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9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99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00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76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2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7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52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1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2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95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41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08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5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3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8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14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0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8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1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97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2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03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48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6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0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5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5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8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0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6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6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3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33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73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29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0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3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53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5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5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24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1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7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86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1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54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70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7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9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6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1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16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16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74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4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8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2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1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1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4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50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9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093735-F4F1-400A-9A5D-7E6378CC8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34</Words>
  <Characters>81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chen</dc:creator>
  <cp:keywords/>
  <dc:description/>
  <cp:lastModifiedBy>Zhang, Xiaochen</cp:lastModifiedBy>
  <cp:revision>3</cp:revision>
  <dcterms:created xsi:type="dcterms:W3CDTF">2023-02-24T17:22:00Z</dcterms:created>
  <dcterms:modified xsi:type="dcterms:W3CDTF">2023-02-27T21:50:00Z</dcterms:modified>
</cp:coreProperties>
</file>